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uppressAutoHyphens w:val="true"/>
        <w:spacing w:lineRule="auto" w:line="240" w:before="0" w:after="0"/>
        <w:jc w:val="both"/>
        <w:rPr>
          <w:rFonts w:ascii="Times New Roman" w:hAnsi="Times New Roman" w:eastAsia="SimSun;宋体" w:cs="Mangal"/>
          <w:kern w:val="2"/>
          <w:sz w:val="24"/>
          <w:szCs w:val="24"/>
          <w:lang w:val="en-US" w:eastAsia="en-US" w:bidi="hi-IN"/>
        </w:rPr>
      </w:pPr>
      <w:r>
        <w:rPr>
          <w:rFonts w:eastAsia="SimSun;宋体" w:cs="Mangal" w:ascii="Times New Roman" w:hAnsi="Times New Roman"/>
          <w:b/>
          <w:bCs/>
          <w:color w:val="000000"/>
          <w:kern w:val="2"/>
          <w:sz w:val="24"/>
          <w:szCs w:val="24"/>
          <w:lang w:val="en-US" w:eastAsia="en-US" w:bidi="hi-IN"/>
        </w:rPr>
        <w:t xml:space="preserve">Table </w:t>
      </w:r>
      <w:ins w:id="0" w:author="Luisa Weiner" w:date="2016-03-18T18:16:00Z">
        <w:r>
          <w:rPr>
            <w:rFonts w:eastAsia="SimSun;宋体" w:cs="Mangal" w:ascii="Times New Roman" w:hAnsi="Times New Roman"/>
            <w:b/>
            <w:bCs/>
            <w:color w:val="000000"/>
            <w:kern w:val="2"/>
            <w:sz w:val="24"/>
            <w:szCs w:val="24"/>
            <w:lang w:val="en-US" w:eastAsia="en-US" w:bidi="hi-IN"/>
          </w:rPr>
          <w:t>2</w:t>
        </w:r>
      </w:ins>
      <w:r>
        <w:rPr>
          <w:rFonts w:eastAsia="SimSun;宋体" w:cs="Mangal" w:ascii="Times New Roman" w:hAnsi="Times New Roman"/>
          <w:b/>
          <w:bCs/>
          <w:color w:val="000000"/>
          <w:kern w:val="2"/>
          <w:sz w:val="24"/>
          <w:szCs w:val="24"/>
          <w:lang w:val="en-US" w:eastAsia="en-US" w:bidi="hi-IN"/>
        </w:rPr>
        <w:t>:</w:t>
      </w:r>
      <w:r>
        <w:rPr>
          <w:rFonts w:eastAsia="SimSun;宋体" w:cs="Mangal" w:ascii="Times New Roman" w:hAnsi="Times New Roman"/>
          <w:color w:val="000000"/>
          <w:kern w:val="2"/>
          <w:sz w:val="24"/>
          <w:szCs w:val="24"/>
          <w:lang w:val="en-US" w:eastAsia="en-US" w:bidi="hi-IN"/>
        </w:rPr>
        <w:t xml:space="preserve"> Multiple linear regression analysis between verbal estimation (4-sec SOA conditions) and psychological dimensions</w:t>
      </w:r>
    </w:p>
    <w:tbl>
      <w:tblPr>
        <w:tblW w:w="921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89"/>
        <w:gridCol w:w="892"/>
        <w:gridCol w:w="965"/>
        <w:gridCol w:w="965"/>
        <w:gridCol w:w="892"/>
        <w:gridCol w:w="685"/>
        <w:gridCol w:w="1082"/>
        <w:gridCol w:w="1054"/>
        <w:gridCol w:w="894"/>
        <w:gridCol w:w="894"/>
      </w:tblGrid>
      <w:tr>
        <w:trPr>
          <w:trHeight w:val="923" w:hRule="atLeast"/>
          <w:cantSplit w:val="true"/>
        </w:trPr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371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uppressAutoHyphens w:val="true"/>
              <w:spacing w:before="0" w:after="200"/>
              <w:jc w:val="both"/>
              <w:outlineLvl w:val="3"/>
              <w:rPr>
                <w:rFonts w:ascii="Times New Roman" w:hAnsi="Times New Roman" w:eastAsia="MS ??;ＭＳ 明朝" w:cs="Times New Roman"/>
                <w:b/>
                <w:b/>
                <w:bCs/>
                <w:kern w:val="2"/>
                <w:lang w:val="en-US" w:eastAsia="en-US"/>
              </w:rPr>
            </w:pPr>
            <w:r>
              <w:rPr>
                <w:rFonts w:eastAsia="MS ??;ＭＳ 明朝" w:cs="Times New Roman" w:ascii="Times New Roman" w:hAnsi="Times New Roman"/>
                <w:b/>
                <w:bCs/>
                <w:kern w:val="2"/>
                <w:lang w:val="en-US" w:eastAsia="en-US"/>
              </w:rPr>
              <w:t>Estimation 32-sec (4-sec SOA)*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392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>Estimation 128-sec (4-sec SOA)**</w:t>
            </w:r>
          </w:p>
        </w:tc>
      </w:tr>
      <w:tr>
        <w:trPr>
          <w:trHeight w:val="923" w:hRule="atLeast"/>
        </w:trPr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B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color w:val="000000"/>
                <w:kern w:val="2"/>
                <w:sz w:val="24"/>
                <w:szCs w:val="24"/>
                <w:lang w:val="en-US" w:eastAsia="en-US" w:bidi="hi-IN"/>
              </w:rPr>
              <w:t>β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08"/>
                <w:tab w:val="left" w:pos="0" w:leader="none"/>
              </w:tabs>
              <w:suppressAutoHyphens w:val="true"/>
              <w:spacing w:lineRule="auto" w:line="240" w:before="0" w:after="200"/>
              <w:jc w:val="both"/>
              <w:outlineLvl w:val="0"/>
              <w:rPr>
                <w:rFonts w:ascii="Times New Roman" w:hAnsi="Times New Roman" w:eastAsia="MS ??;ＭＳ 明朝" w:cs="Cambria"/>
                <w:kern w:val="2"/>
                <w:sz w:val="24"/>
                <w:szCs w:val="32"/>
                <w:lang w:val="en-US" w:eastAsia="en-US"/>
              </w:rPr>
            </w:pPr>
            <w:r>
              <w:rPr>
                <w:rFonts w:eastAsia="MS ??;ＭＳ 明朝" w:cs="Cambria" w:ascii="Times New Roman" w:hAnsi="Times New Roman"/>
                <w:kern w:val="2"/>
                <w:sz w:val="24"/>
                <w:szCs w:val="32"/>
                <w:lang w:val="en-US" w:eastAsia="en-US"/>
              </w:rPr>
              <w:t>t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p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B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color w:val="000000"/>
                <w:kern w:val="2"/>
                <w:sz w:val="24"/>
                <w:szCs w:val="24"/>
                <w:lang w:val="en-US" w:eastAsia="en-US" w:bidi="hi-IN"/>
              </w:rPr>
              <w:t>β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t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p</w:t>
            </w:r>
          </w:p>
        </w:tc>
      </w:tr>
      <w:tr>
        <w:trPr>
          <w:trHeight w:val="695" w:hRule="atLeast"/>
        </w:trPr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 xml:space="preserve">FFMQ      </w:t>
            </w:r>
            <w:r>
              <w:rPr>
                <w:rFonts w:eastAsia="SimSun;宋体" w:cs="Mangal" w:ascii="Times New Roman" w:hAnsi="Times New Roman"/>
                <w:b/>
                <w:bCs/>
                <w:kern w:val="2"/>
                <w:sz w:val="16"/>
                <w:szCs w:val="16"/>
                <w:lang w:val="en-US" w:eastAsia="en-US" w:bidi="hi-IN"/>
              </w:rPr>
              <w:t>Observing</w:t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07</w:t>
            </w:r>
          </w:p>
        </w:tc>
        <w:tc>
          <w:tcPr>
            <w:tcW w:w="96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ins w:id="1" w:author="WEINER Luisa" w:date="2016-03-17T15:43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02</w:t>
              </w:r>
            </w:ins>
          </w:p>
        </w:tc>
        <w:tc>
          <w:tcPr>
            <w:tcW w:w="96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1.</w:t>
            </w:r>
            <w:ins w:id="2" w:author="WEINER Luisa" w:date="2016-03-17T15:43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84</w:t>
              </w:r>
            </w:ins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0.</w:t>
            </w:r>
            <w:ins w:id="3" w:author="WEINER Luisa" w:date="2016-03-17T15:4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07</w:t>
              </w:r>
            </w:ins>
          </w:p>
        </w:tc>
        <w:tc>
          <w:tcPr>
            <w:tcW w:w="68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08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>3.24</w:t>
            </w:r>
          </w:p>
        </w:tc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>.</w:t>
            </w:r>
            <w:ins w:id="4" w:author="WEINER Luisa" w:date="2016-03-17T15:49:00Z">
              <w:r>
                <w:rPr>
                  <w:rFonts w:eastAsia="SimSun;宋体" w:cs="Mangal" w:ascii="Times New Roman" w:hAnsi="Times New Roman"/>
                  <w:b/>
                  <w:bCs/>
                  <w:kern w:val="2"/>
                  <w:sz w:val="24"/>
                  <w:szCs w:val="24"/>
                  <w:lang w:val="en-US" w:eastAsia="en-US" w:bidi="hi-IN"/>
                </w:rPr>
                <w:t>25</w:t>
              </w:r>
            </w:ins>
          </w:p>
        </w:tc>
        <w:tc>
          <w:tcPr>
            <w:tcW w:w="89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>2.</w:t>
            </w:r>
            <w:ins w:id="5" w:author="WEINER Luisa" w:date="2016-03-17T15:49:00Z">
              <w:r>
                <w:rPr>
                  <w:rFonts w:eastAsia="SimSun;宋体" w:cs="Mangal" w:ascii="Times New Roman" w:hAnsi="Times New Roman"/>
                  <w:b/>
                  <w:bCs/>
                  <w:kern w:val="2"/>
                  <w:sz w:val="24"/>
                  <w:szCs w:val="24"/>
                  <w:lang w:val="en-US" w:eastAsia="en-US" w:bidi="hi-IN"/>
                </w:rPr>
                <w:t>40</w:t>
              </w:r>
            </w:ins>
          </w:p>
        </w:tc>
        <w:tc>
          <w:tcPr>
            <w:tcW w:w="89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>.</w:t>
            </w:r>
            <w:del w:id="6" w:author="WEINER Luisa" w:date="2016-03-17T15:49:00Z">
              <w:r>
                <w:rPr>
                  <w:rFonts w:eastAsia="SimSun;宋体" w:cs="Mangal" w:ascii="Times New Roman" w:hAnsi="Times New Roman"/>
                  <w:b/>
                  <w:bCs/>
                  <w:kern w:val="2"/>
                  <w:sz w:val="24"/>
                  <w:szCs w:val="24"/>
                  <w:lang w:val="en-US" w:eastAsia="en-US" w:bidi="hi-IN"/>
                </w:rPr>
                <w:delText>018</w:delText>
              </w:r>
            </w:del>
            <w:ins w:id="7" w:author="WEINER Luisa" w:date="2016-03-17T15:49:00Z">
              <w:r>
                <w:rPr>
                  <w:rFonts w:eastAsia="SimSun;宋体" w:cs="Mangal" w:ascii="Times New Roman" w:hAnsi="Times New Roman"/>
                  <w:b/>
                  <w:bCs/>
                  <w:kern w:val="2"/>
                  <w:sz w:val="24"/>
                  <w:szCs w:val="24"/>
                  <w:lang w:val="en-US" w:eastAsia="en-US" w:bidi="hi-IN"/>
                </w:rPr>
                <w:t>02</w:t>
              </w:r>
            </w:ins>
          </w:p>
        </w:tc>
      </w:tr>
      <w:tr>
        <w:trPr>
          <w:trHeight w:val="499" w:hRule="atLeast"/>
        </w:trPr>
        <w:tc>
          <w:tcPr>
            <w:tcW w:w="88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 xml:space="preserve">FFMQ      </w:t>
            </w:r>
            <w:r>
              <w:rPr>
                <w:rFonts w:eastAsia="SimSun;宋体" w:cs="Mangal" w:ascii="Times New Roman" w:hAnsi="Times New Roman"/>
                <w:b/>
                <w:bCs/>
                <w:kern w:val="2"/>
                <w:sz w:val="16"/>
                <w:szCs w:val="16"/>
                <w:lang w:val="en-US" w:eastAsia="en-US" w:bidi="hi-IN"/>
              </w:rPr>
              <w:t>Describing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 w:bidi="hi-IN"/>
              </w:rPr>
              <w:t xml:space="preserve"> </w:t>
            </w: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67</w:t>
            </w:r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16</w:t>
            </w:r>
            <w:del w:id="8" w:author="WEINER Luisa" w:date="2016-03-17T15:4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4</w:delText>
              </w:r>
            </w:del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15</w:t>
            </w:r>
            <w:del w:id="9" w:author="WEINER Luisa" w:date="2016-03-17T15:4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23</w:delText>
              </w:r>
            </w:del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13</w:t>
            </w:r>
            <w:del w:id="10" w:author="WEINER Luisa" w:date="2016-03-17T15:4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</w:delText>
              </w:r>
            </w:del>
          </w:p>
        </w:tc>
        <w:tc>
          <w:tcPr>
            <w:tcW w:w="68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1.52</w:t>
            </w:r>
            <w:del w:id="11" w:author="WEINER Luisa" w:date="2016-03-17T15:49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</w:delText>
              </w:r>
            </w:del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12" w:author="WEINER Luisa" w:date="2016-03-17T15:49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07</w:delText>
              </w:r>
            </w:del>
            <w:ins w:id="13" w:author="WEINER Luisa" w:date="2016-03-17T15:49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11</w:t>
              </w:r>
            </w:ins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9</w:t>
            </w:r>
            <w:ins w:id="14" w:author="WEINER Luisa" w:date="2016-03-17T15:5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8</w:t>
              </w:r>
            </w:ins>
            <w:del w:id="15" w:author="WEINER Luisa" w:date="2016-03-17T15:5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77</w:delText>
              </w:r>
            </w:del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33</w:t>
            </w:r>
            <w:del w:id="16" w:author="WEINER Luisa" w:date="2016-03-17T15:5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</w:delText>
              </w:r>
            </w:del>
          </w:p>
        </w:tc>
      </w:tr>
      <w:tr>
        <w:trPr>
          <w:trHeight w:val="710" w:hRule="atLeast"/>
        </w:trPr>
        <w:tc>
          <w:tcPr>
            <w:tcW w:w="88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 xml:space="preserve">FFMQ 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16"/>
                <w:szCs w:val="16"/>
                <w:lang w:val="en-US" w:eastAsia="en-US" w:bidi="hi-IN"/>
              </w:rPr>
              <w:t>acting with awareness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>1.00</w:t>
            </w:r>
            <w:del w:id="17" w:author="WEINER Luisa" w:date="2016-03-17T15:44:00Z">
              <w:r>
                <w:rPr>
                  <w:rFonts w:eastAsia="SimSun;宋体" w:cs="Mangal" w:ascii="Times New Roman" w:hAnsi="Times New Roman"/>
                  <w:b/>
                  <w:bCs/>
                  <w:kern w:val="2"/>
                  <w:sz w:val="24"/>
                  <w:szCs w:val="24"/>
                  <w:lang w:val="en-US" w:eastAsia="en-US" w:bidi="hi-IN"/>
                </w:rPr>
                <w:delText>0</w:delText>
              </w:r>
            </w:del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del w:id="18" w:author="Luisa Weiner" w:date="2016-03-18T18:16:00Z">
              <w:r>
                <w:rPr>
                  <w:rFonts w:eastAsia="SimSun;宋体" w:cs="Mangal" w:ascii="Times New Roman" w:hAnsi="Times New Roman"/>
                  <w:b/>
                  <w:bCs/>
                  <w:kern w:val="2"/>
                  <w:sz w:val="24"/>
                  <w:szCs w:val="24"/>
                  <w:lang w:val="en-US" w:eastAsia="en-US" w:bidi="hi-IN"/>
                </w:rPr>
                <w:delText>0</w:delText>
              </w:r>
            </w:del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>.25</w:t>
            </w:r>
            <w:del w:id="19" w:author="WEINER Luisa" w:date="2016-03-17T15:44:00Z">
              <w:r>
                <w:rPr>
                  <w:rFonts w:eastAsia="SimSun;宋体" w:cs="Mangal" w:ascii="Times New Roman" w:hAnsi="Times New Roman"/>
                  <w:b/>
                  <w:bCs/>
                  <w:kern w:val="2"/>
                  <w:sz w:val="24"/>
                  <w:szCs w:val="24"/>
                  <w:lang w:val="en-US" w:eastAsia="en-US" w:bidi="hi-IN"/>
                </w:rPr>
                <w:delText>0</w:delText>
              </w:r>
            </w:del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>2.19</w:t>
            </w:r>
            <w:del w:id="20" w:author="WEINER Luisa" w:date="2016-03-17T15:44:00Z">
              <w:r>
                <w:rPr>
                  <w:rFonts w:eastAsia="SimSun;宋体" w:cs="Mangal" w:ascii="Times New Roman" w:hAnsi="Times New Roman"/>
                  <w:b/>
                  <w:bCs/>
                  <w:kern w:val="2"/>
                  <w:sz w:val="24"/>
                  <w:szCs w:val="24"/>
                  <w:lang w:val="en-US" w:eastAsia="en-US" w:bidi="hi-IN"/>
                </w:rPr>
                <w:delText>3</w:delText>
              </w:r>
            </w:del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>.03</w:t>
            </w:r>
            <w:del w:id="21" w:author="WEINER Luisa" w:date="2016-03-17T15:44:00Z">
              <w:r>
                <w:rPr>
                  <w:rFonts w:eastAsia="SimSun;宋体" w:cs="Mangal" w:ascii="Times New Roman" w:hAnsi="Times New Roman"/>
                  <w:b/>
                  <w:bCs/>
                  <w:kern w:val="2"/>
                  <w:sz w:val="24"/>
                  <w:szCs w:val="24"/>
                  <w:lang w:val="en-US" w:eastAsia="en-US" w:bidi="hi-IN"/>
                </w:rPr>
                <w:delText>1</w:delText>
              </w:r>
            </w:del>
          </w:p>
        </w:tc>
        <w:tc>
          <w:tcPr>
            <w:tcW w:w="68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1.60</w:t>
            </w:r>
            <w:del w:id="22" w:author="WEINER Luisa" w:date="2016-03-17T15:5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2</w:delText>
              </w:r>
            </w:del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10</w:t>
            </w:r>
            <w:del w:id="23" w:author="WEINER Luisa" w:date="2016-03-17T15:5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</w:delText>
              </w:r>
            </w:del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86</w:t>
            </w:r>
            <w:del w:id="24" w:author="WEINER Luisa" w:date="2016-03-17T15:5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3</w:delText>
              </w:r>
            </w:del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>.</w:t>
            </w: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39</w:t>
            </w:r>
            <w:del w:id="25" w:author="WEINER Luisa" w:date="2016-03-17T15:5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</w:delText>
              </w:r>
            </w:del>
          </w:p>
        </w:tc>
      </w:tr>
      <w:tr>
        <w:trPr>
          <w:trHeight w:val="710" w:hRule="atLeast"/>
        </w:trPr>
        <w:tc>
          <w:tcPr>
            <w:tcW w:w="88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 xml:space="preserve">FFMQ        </w:t>
            </w:r>
            <w:r>
              <w:rPr>
                <w:rFonts w:eastAsia="SimSun;宋体" w:cs="Mangal" w:ascii="Times New Roman" w:hAnsi="Times New Roman"/>
                <w:b/>
                <w:bCs/>
                <w:kern w:val="2"/>
                <w:sz w:val="16"/>
                <w:szCs w:val="16"/>
                <w:lang w:val="en-US" w:eastAsia="en-US" w:bidi="hi-IN"/>
              </w:rPr>
              <w:t>non judgment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</w:t>
            </w:r>
            <w:del w:id="26" w:author="WEINER Luisa" w:date="2016-03-17T15:4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69</w:delText>
              </w:r>
            </w:del>
            <w:ins w:id="27" w:author="WEINER Luisa" w:date="2016-03-17T15:4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07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18</w:t>
            </w:r>
            <w:del w:id="28" w:author="WEINER Luisa" w:date="2016-03-17T15:4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4</w:delText>
              </w:r>
            </w:del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 1.46</w:t>
            </w:r>
            <w:del w:id="29" w:author="WEINER Luisa" w:date="2016-03-17T15:4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2</w:delText>
              </w:r>
            </w:del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30" w:author="WEINER Luisa" w:date="2016-03-17T15:4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47</w:delText>
              </w:r>
            </w:del>
            <w:ins w:id="31" w:author="WEINER Luisa" w:date="2016-03-17T15:4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15</w:t>
              </w:r>
            </w:ins>
          </w:p>
        </w:tc>
        <w:tc>
          <w:tcPr>
            <w:tcW w:w="68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1.75</w:t>
            </w:r>
            <w:del w:id="32" w:author="WEINER Luisa" w:date="2016-03-17T15:5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4</w:delText>
              </w:r>
            </w:del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13</w:t>
            </w:r>
            <w:del w:id="33" w:author="WEINER Luisa" w:date="2016-03-17T15:5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4</w:delText>
              </w:r>
            </w:del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1.</w:t>
            </w:r>
            <w:del w:id="34" w:author="WEINER Luisa" w:date="2016-03-17T15:5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49</w:delText>
              </w:r>
            </w:del>
            <w:ins w:id="35" w:author="WEINER Luisa" w:date="2016-03-17T15:5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05</w:t>
              </w:r>
            </w:ins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36" w:author="WEINER Luisa" w:date="2016-03-17T15:5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297</w:delText>
              </w:r>
            </w:del>
            <w:ins w:id="37" w:author="WEINER Luisa" w:date="2016-03-17T15:5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30</w:t>
              </w:r>
            </w:ins>
          </w:p>
        </w:tc>
      </w:tr>
      <w:tr>
        <w:trPr>
          <w:trHeight w:val="710" w:hRule="atLeast"/>
        </w:trPr>
        <w:tc>
          <w:tcPr>
            <w:tcW w:w="88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 xml:space="preserve">FFMQ     </w:t>
            </w:r>
            <w:r>
              <w:rPr>
                <w:rFonts w:eastAsia="SimSun;宋体" w:cs="Mangal" w:ascii="Times New Roman" w:hAnsi="Times New Roman"/>
                <w:b/>
                <w:bCs/>
                <w:kern w:val="2"/>
                <w:sz w:val="16"/>
                <w:szCs w:val="16"/>
                <w:lang w:val="en-US" w:eastAsia="en-US" w:bidi="hi-IN"/>
              </w:rPr>
              <w:t>non reactivity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</w:t>
            </w:r>
            <w:del w:id="38" w:author="WEINER Luisa" w:date="2016-03-17T15:4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656</w:delText>
              </w:r>
            </w:del>
            <w:ins w:id="39" w:author="WEINER Luisa" w:date="2016-03-17T15:4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66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14</w:t>
            </w:r>
            <w:del w:id="40" w:author="WEINER Luisa" w:date="2016-03-17T15:4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3</w:delText>
              </w:r>
            </w:del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1.44</w:t>
            </w:r>
            <w:del w:id="41" w:author="WEINER Luisa" w:date="2016-03-17T15:45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4</w:delText>
              </w:r>
            </w:del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15</w:t>
            </w:r>
            <w:del w:id="42" w:author="WEINER Luisa" w:date="2016-03-17T15:45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2</w:delText>
              </w:r>
            </w:del>
          </w:p>
        </w:tc>
        <w:tc>
          <w:tcPr>
            <w:tcW w:w="68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72</w:t>
            </w:r>
            <w:del w:id="43" w:author="WEINER Luisa" w:date="2016-03-17T15:5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</w:delText>
              </w:r>
            </w:del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04</w:t>
            </w:r>
            <w:del w:id="44" w:author="WEINER Luisa" w:date="2016-03-17T15:5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5</w:delText>
              </w:r>
            </w:del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45</w:t>
            </w:r>
            <w:del w:id="45" w:author="WEINER Luisa" w:date="2016-03-17T15:5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2</w:delText>
              </w:r>
            </w:del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65</w:t>
            </w:r>
            <w:del w:id="46" w:author="WEINER Luisa" w:date="2016-03-17T15:5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2</w:delText>
              </w:r>
            </w:del>
          </w:p>
        </w:tc>
      </w:tr>
      <w:tr>
        <w:trPr>
          <w:trHeight w:val="710" w:hRule="atLeast"/>
        </w:trPr>
        <w:tc>
          <w:tcPr>
            <w:tcW w:w="88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 xml:space="preserve">BIS          </w:t>
            </w:r>
            <w:r>
              <w:rPr>
                <w:rFonts w:eastAsia="SimSun;宋体" w:cs="Mangal" w:ascii="Times New Roman" w:hAnsi="Times New Roman"/>
                <w:b/>
                <w:bCs/>
                <w:kern w:val="2"/>
                <w:sz w:val="16"/>
                <w:szCs w:val="16"/>
                <w:lang w:val="en-US" w:eastAsia="en-US" w:bidi="hi-IN"/>
              </w:rPr>
              <w:t>Non planning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</w:t>
            </w:r>
            <w:del w:id="47" w:author="WEINER Luisa" w:date="2016-03-17T15:45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96</w:delText>
              </w:r>
            </w:del>
            <w:ins w:id="48" w:author="WEINER Luisa" w:date="2016-03-17T15:45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20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03</w:t>
            </w:r>
            <w:del w:id="49" w:author="WEINER Luisa" w:date="2016-03-17T15:45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4</w:delText>
              </w:r>
            </w:del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</w:t>
            </w:r>
            <w:del w:id="50" w:author="WEINER Luisa" w:date="2016-03-17T15:46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339</w:delText>
              </w:r>
            </w:del>
            <w:ins w:id="51" w:author="WEINER Luisa" w:date="2016-03-17T15:46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34</w:t>
              </w:r>
            </w:ins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52" w:author="WEINER Luisa" w:date="2016-03-17T15:46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736</w:delText>
              </w:r>
            </w:del>
            <w:ins w:id="53" w:author="WEINER Luisa" w:date="2016-03-17T15:46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74</w:t>
              </w:r>
            </w:ins>
          </w:p>
        </w:tc>
        <w:tc>
          <w:tcPr>
            <w:tcW w:w="68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2.06</w:t>
            </w:r>
            <w:del w:id="54" w:author="WEINER Luisa" w:date="2016-03-17T15:5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</w:delText>
              </w:r>
            </w:del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10</w:t>
            </w:r>
            <w:del w:id="55" w:author="WEINER Luisa" w:date="2016-03-17T15:5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3</w:delText>
              </w:r>
            </w:del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1.01</w:t>
            </w:r>
            <w:del w:id="56" w:author="WEINER Luisa" w:date="2016-03-17T15:5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</w:delText>
              </w:r>
            </w:del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31</w:t>
            </w:r>
            <w:del w:id="57" w:author="WEINER Luisa" w:date="2016-03-17T15:5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4</w:delText>
              </w:r>
            </w:del>
          </w:p>
        </w:tc>
      </w:tr>
      <w:tr>
        <w:trPr>
          <w:trHeight w:val="710" w:hRule="atLeast"/>
        </w:trPr>
        <w:tc>
          <w:tcPr>
            <w:tcW w:w="88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 xml:space="preserve">BIS       </w:t>
            </w:r>
            <w:r>
              <w:rPr>
                <w:rFonts w:eastAsia="SimSun;宋体" w:cs="Mangal" w:ascii="Times New Roman" w:hAnsi="Times New Roman"/>
                <w:b/>
                <w:bCs/>
                <w:kern w:val="2"/>
                <w:sz w:val="16"/>
                <w:szCs w:val="16"/>
                <w:lang w:val="en-US" w:eastAsia="en-US" w:bidi="hi-IN"/>
              </w:rPr>
              <w:t>Motor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60</w:t>
            </w:r>
            <w:del w:id="58" w:author="WEINER Luisa" w:date="2016-03-17T15:47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3</w:delText>
              </w:r>
            </w:del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</w:t>
            </w:r>
            <w:del w:id="59" w:author="WEINER Luisa" w:date="2016-03-17T15:47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19</w:delText>
              </w:r>
            </w:del>
            <w:ins w:id="60" w:author="WEINER Luisa" w:date="2016-03-17T15:47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12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1.13</w:t>
            </w:r>
            <w:del w:id="61" w:author="WEINER Luisa" w:date="2016-03-17T15:47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</w:delText>
              </w:r>
            </w:del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26</w:t>
            </w:r>
            <w:del w:id="62" w:author="WEINER Luisa" w:date="2016-03-17T15:47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</w:delText>
              </w:r>
            </w:del>
          </w:p>
        </w:tc>
        <w:tc>
          <w:tcPr>
            <w:tcW w:w="68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1.</w:t>
            </w:r>
            <w:del w:id="63" w:author="WEINER Luisa" w:date="2016-03-17T15:5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648</w:delText>
              </w:r>
            </w:del>
            <w:ins w:id="64" w:author="WEINER Luisa" w:date="2016-03-17T15:5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65</w:t>
              </w:r>
            </w:ins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09</w:t>
            </w:r>
            <w:del w:id="65" w:author="WEINER Luisa" w:date="2016-03-17T15:5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4</w:delText>
              </w:r>
            </w:del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</w:t>
            </w:r>
            <w:del w:id="66" w:author="WEINER Luisa" w:date="2016-03-17T15:5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879</w:delText>
              </w:r>
            </w:del>
            <w:ins w:id="67" w:author="WEINER Luisa" w:date="2016-03-17T15:5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88</w:t>
              </w:r>
            </w:ins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38</w:t>
            </w:r>
            <w:del w:id="68" w:author="WEINER Luisa" w:date="2016-03-17T15:5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</w:delText>
              </w:r>
            </w:del>
          </w:p>
        </w:tc>
      </w:tr>
      <w:tr>
        <w:trPr>
          <w:trHeight w:val="710" w:hRule="atLeast"/>
        </w:trPr>
        <w:tc>
          <w:tcPr>
            <w:tcW w:w="88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 xml:space="preserve">BIS    </w:t>
            </w:r>
            <w:r>
              <w:rPr>
                <w:rFonts w:eastAsia="SimSun;宋体" w:cs="Mangal" w:ascii="Times New Roman" w:hAnsi="Times New Roman"/>
                <w:b/>
                <w:bCs/>
                <w:kern w:val="2"/>
                <w:sz w:val="16"/>
                <w:szCs w:val="16"/>
                <w:lang w:val="en-US" w:eastAsia="en-US" w:bidi="hi-IN"/>
              </w:rPr>
              <w:t>Cognitive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69" w:author="WEINER Luisa" w:date="2016-03-17T15:47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858</w:delText>
              </w:r>
            </w:del>
            <w:ins w:id="70" w:author="WEINER Luisa" w:date="2016-03-17T15:47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86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13</w:t>
            </w:r>
            <w:del w:id="71" w:author="WEINER Luisa" w:date="2016-03-17T15:47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4</w:delText>
              </w:r>
            </w:del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1.13</w:t>
            </w:r>
            <w:del w:id="72" w:author="WEINER Luisa" w:date="2016-03-17T15:47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4</w:delText>
              </w:r>
            </w:del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73" w:author="WEINER Luisa" w:date="2016-03-17T15:47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259</w:delText>
              </w:r>
            </w:del>
            <w:ins w:id="74" w:author="WEINER Luisa" w:date="2016-03-17T15:47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26</w:t>
              </w:r>
            </w:ins>
          </w:p>
        </w:tc>
        <w:tc>
          <w:tcPr>
            <w:tcW w:w="68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2.97</w:t>
            </w:r>
            <w:del w:id="75" w:author="WEINER Luisa" w:date="2016-03-17T15:5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2</w:delText>
              </w:r>
            </w:del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13</w:t>
            </w:r>
            <w:del w:id="76" w:author="WEINER Luisa" w:date="2016-03-17T15:5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4</w:delText>
              </w:r>
            </w:del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1.</w:t>
            </w:r>
            <w:del w:id="77" w:author="WEINER Luisa" w:date="2016-03-17T15:5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17</w:delText>
              </w:r>
            </w:del>
            <w:ins w:id="78" w:author="WEINER Luisa" w:date="2016-03-17T15:5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12</w:t>
              </w:r>
            </w:ins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2</w:t>
            </w:r>
            <w:ins w:id="79" w:author="WEINER Luisa" w:date="2016-03-17T15:5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7</w:t>
              </w:r>
            </w:ins>
            <w:del w:id="80" w:author="WEINER Luisa" w:date="2016-03-17T15:5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66</w:delText>
              </w:r>
            </w:del>
          </w:p>
        </w:tc>
      </w:tr>
      <w:tr>
        <w:trPr>
          <w:trHeight w:val="710" w:hRule="atLeast"/>
        </w:trPr>
        <w:tc>
          <w:tcPr>
            <w:tcW w:w="88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 xml:space="preserve">RRS    </w:t>
            </w:r>
            <w:r>
              <w:rPr>
                <w:rFonts w:eastAsia="SimSun;宋体" w:cs="Mangal" w:ascii="Times New Roman" w:hAnsi="Times New Roman"/>
                <w:b/>
                <w:bCs/>
                <w:kern w:val="2"/>
                <w:sz w:val="16"/>
                <w:szCs w:val="16"/>
                <w:lang w:val="en-US" w:eastAsia="en-US" w:bidi="hi-IN"/>
              </w:rPr>
              <w:t>Brooding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1.14</w:t>
            </w:r>
            <w:del w:id="81" w:author="WEINER Luisa" w:date="2016-03-17T15:47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</w:delText>
              </w:r>
            </w:del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16</w:t>
            </w:r>
            <w:del w:id="82" w:author="WEINER Luisa" w:date="2016-03-17T15:48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2</w:delText>
              </w:r>
            </w:del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1.</w:t>
            </w:r>
            <w:del w:id="83" w:author="WEINER Luisa" w:date="2016-03-17T15:48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297</w:delText>
              </w:r>
            </w:del>
            <w:ins w:id="84" w:author="WEINER Luisa" w:date="2016-03-17T15:48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30</w:t>
              </w:r>
            </w:ins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85" w:author="WEINER Luisa" w:date="2016-03-17T15:48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97</w:delText>
              </w:r>
            </w:del>
            <w:ins w:id="86" w:author="WEINER Luisa" w:date="2016-03-17T15:48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20</w:t>
              </w:r>
            </w:ins>
          </w:p>
        </w:tc>
        <w:tc>
          <w:tcPr>
            <w:tcW w:w="68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4.</w:t>
            </w:r>
            <w:del w:id="87" w:author="WEINER Luisa" w:date="2016-03-17T15:5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28</w:delText>
              </w:r>
            </w:del>
            <w:ins w:id="88" w:author="WEINER Luisa" w:date="2016-03-17T15:5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03</w:t>
              </w:r>
            </w:ins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16</w:t>
            </w:r>
            <w:del w:id="89" w:author="WEINER Luisa" w:date="2016-03-17T15:5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5</w:delText>
              </w:r>
            </w:del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1.30</w:t>
            </w:r>
            <w:del w:id="90" w:author="WEINER Luisa" w:date="2016-03-17T15:5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4</w:delText>
              </w:r>
            </w:del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19</w:t>
            </w:r>
            <w:del w:id="91" w:author="WEINER Luisa" w:date="2016-03-17T15:5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5</w:delText>
              </w:r>
            </w:del>
          </w:p>
        </w:tc>
      </w:tr>
      <w:tr>
        <w:trPr>
          <w:trHeight w:val="710" w:hRule="atLeast"/>
        </w:trPr>
        <w:tc>
          <w:tcPr>
            <w:tcW w:w="88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 xml:space="preserve">RRS    </w:t>
            </w:r>
            <w:r>
              <w:rPr>
                <w:rFonts w:eastAsia="SimSun;宋体" w:cs="Mangal" w:ascii="Times New Roman" w:hAnsi="Times New Roman"/>
                <w:b/>
                <w:bCs/>
                <w:kern w:val="2"/>
                <w:sz w:val="16"/>
                <w:szCs w:val="16"/>
                <w:lang w:val="en-US" w:eastAsia="en-US" w:bidi="hi-IN"/>
              </w:rPr>
              <w:t>Reflection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01</w:t>
            </w:r>
            <w:del w:id="92" w:author="WEINER Luisa" w:date="2016-03-17T15:48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3</w:delText>
              </w:r>
            </w:del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</w:t>
            </w:r>
            <w:del w:id="93" w:author="WEINER Luisa" w:date="2016-03-17T15:48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02</w:delText>
              </w:r>
            </w:del>
            <w:ins w:id="94" w:author="WEINER Luisa" w:date="2016-03-17T15:48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01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0</w:t>
            </w:r>
            <w:ins w:id="95" w:author="WEINER Luisa" w:date="2016-03-17T15:48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2</w:t>
              </w:r>
            </w:ins>
            <w:del w:id="96" w:author="WEINER Luisa" w:date="2016-03-17T15:48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8</w:delText>
              </w:r>
            </w:del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98</w:t>
            </w:r>
            <w:del w:id="97" w:author="WEINER Luisa" w:date="2016-03-17T15:48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5</w:delText>
              </w:r>
            </w:del>
          </w:p>
        </w:tc>
        <w:tc>
          <w:tcPr>
            <w:tcW w:w="68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1.90</w:t>
            </w:r>
            <w:del w:id="98" w:author="WEINER Luisa" w:date="2016-03-17T15:5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</w:delText>
              </w:r>
            </w:del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</w:t>
            </w:r>
            <w:del w:id="99" w:author="WEINER Luisa" w:date="2016-03-17T15:5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89</w:delText>
              </w:r>
            </w:del>
            <w:ins w:id="100" w:author="WEINER Luisa" w:date="2016-03-17T15:5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09</w:t>
              </w:r>
            </w:ins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75</w:t>
            </w:r>
            <w:del w:id="101" w:author="WEINER Luisa" w:date="2016-03-17T15:5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5</w:delText>
              </w:r>
            </w:del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45</w:t>
            </w:r>
            <w:del w:id="102" w:author="WEINER Luisa" w:date="2016-03-17T15:5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2</w:delText>
              </w:r>
            </w:del>
          </w:p>
        </w:tc>
      </w:tr>
      <w:tr>
        <w:trPr>
          <w:trHeight w:val="710" w:hRule="atLeast"/>
        </w:trPr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 xml:space="preserve">BDI   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103" w:author="WEINER Luisa" w:date="2016-03-17T15:49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507</w:delText>
              </w:r>
            </w:del>
            <w:ins w:id="104" w:author="WEINER Luisa" w:date="2016-03-17T15:49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51</w:t>
              </w:r>
            </w:ins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08</w:t>
            </w:r>
            <w:del w:id="105" w:author="WEINER Luisa" w:date="2016-03-17T15:49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</w:delText>
              </w:r>
            </w:del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7</w:t>
            </w:r>
            <w:ins w:id="106" w:author="WEINER Luisa" w:date="2016-03-17T15:49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2</w:t>
              </w:r>
            </w:ins>
            <w:del w:id="107" w:author="WEINER Luisa" w:date="2016-03-17T15:49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7</w:delText>
              </w:r>
            </w:del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47</w:t>
            </w:r>
            <w:del w:id="108" w:author="WEINER Luisa" w:date="2016-03-17T15:49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5</w:delText>
              </w:r>
            </w:del>
          </w:p>
        </w:tc>
        <w:tc>
          <w:tcPr>
            <w:tcW w:w="68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08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92</w:t>
            </w:r>
            <w:del w:id="109" w:author="WEINER Luisa" w:date="2016-03-17T15:5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5</w:delText>
              </w:r>
            </w:del>
          </w:p>
        </w:tc>
        <w:tc>
          <w:tcPr>
            <w:tcW w:w="105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04</w:t>
            </w:r>
            <w:del w:id="110" w:author="WEINER Luisa" w:date="2016-03-17T15:5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3</w:delText>
              </w:r>
            </w:del>
          </w:p>
        </w:tc>
        <w:tc>
          <w:tcPr>
            <w:tcW w:w="89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37</w:t>
            </w:r>
            <w:del w:id="111" w:author="WEINER Luisa" w:date="2016-03-17T15:5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2</w:delText>
              </w:r>
            </w:del>
          </w:p>
        </w:tc>
        <w:tc>
          <w:tcPr>
            <w:tcW w:w="89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71</w:t>
            </w:r>
            <w:del w:id="112" w:author="WEINER Luisa" w:date="2016-03-17T15:5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</w:delText>
              </w:r>
            </w:del>
          </w:p>
        </w:tc>
      </w:tr>
    </w:tbl>
    <w:p>
      <w:pPr>
        <w:pStyle w:val="Normal"/>
        <w:widowControl w:val="false"/>
        <w:suppressAutoHyphens w:val="true"/>
        <w:spacing w:lineRule="auto" w:line="240" w:before="0" w:after="0"/>
        <w:jc w:val="both"/>
        <w:rPr>
          <w:rFonts w:ascii="Times New Roman" w:hAnsi="Times New Roman" w:eastAsia="SimSun;宋体" w:cs="Mangal"/>
          <w:kern w:val="2"/>
          <w:sz w:val="18"/>
          <w:szCs w:val="24"/>
          <w:lang w:val="en-US" w:eastAsia="en-US" w:bidi="hi-IN"/>
        </w:rPr>
      </w:pPr>
      <w:r>
        <w:rPr>
          <w:rFonts w:eastAsia="SimSun;宋体" w:cs="Mangal" w:ascii="Times New Roman" w:hAnsi="Times New Roman"/>
          <w:kern w:val="2"/>
          <w:sz w:val="18"/>
          <w:szCs w:val="24"/>
          <w:lang w:val="en-US" w:eastAsia="en-US" w:bidi="hi-IN"/>
        </w:rPr>
        <w:t xml:space="preserve">B, regression coefficient ; </w:t>
      </w:r>
      <w:r>
        <w:rPr>
          <w:rFonts w:eastAsia="SimSun;宋体" w:cs="Mangal" w:ascii="Times New Roman" w:hAnsi="Times New Roman"/>
          <w:color w:val="000000"/>
          <w:kern w:val="2"/>
          <w:sz w:val="18"/>
          <w:szCs w:val="24"/>
          <w:lang w:val="en-US" w:eastAsia="en-US" w:bidi="hi-IN"/>
        </w:rPr>
        <w:t>β</w:t>
      </w:r>
      <w:r>
        <w:rPr>
          <w:rFonts w:eastAsia="SimSun;宋体" w:cs="Mangal" w:ascii="Times New Roman" w:hAnsi="Times New Roman"/>
          <w:color w:val="000000"/>
          <w:kern w:val="2"/>
          <w:sz w:val="18"/>
          <w:szCs w:val="24"/>
          <w:lang w:val="en-US" w:eastAsia="en-US" w:bidi="hi-IN"/>
        </w:rPr>
        <w:t xml:space="preserve">, standardized regression coefficient ; </w:t>
      </w:r>
      <w:r>
        <w:rPr>
          <w:rFonts w:eastAsia="SimSun;宋体" w:cs="Mangal" w:ascii="Times New Roman" w:hAnsi="Times New Roman"/>
          <w:kern w:val="2"/>
          <w:sz w:val="18"/>
          <w:szCs w:val="18"/>
          <w:lang w:val="en-US" w:eastAsia="en-US" w:bidi="hi-IN"/>
        </w:rPr>
        <w:t>FFMQ = Five Facets Mindfulness Questionnaire; BIS = Barratt Impulsiveness Scale; RRS = Ruminative Responses Scale; BDI = Beck Depression Inventory</w:t>
      </w:r>
    </w:p>
    <w:p>
      <w:pPr>
        <w:pStyle w:val="Normal"/>
        <w:widowControl w:val="false"/>
        <w:suppressAutoHyphens w:val="true"/>
        <w:spacing w:lineRule="auto" w:line="240" w:before="0" w:after="0"/>
        <w:jc w:val="both"/>
        <w:rPr>
          <w:rFonts w:ascii="Times New Roman" w:hAnsi="Times New Roman" w:eastAsia="SimSun;宋体" w:cs="Mangal"/>
          <w:color w:val="000000"/>
          <w:kern w:val="2"/>
          <w:sz w:val="18"/>
          <w:szCs w:val="24"/>
          <w:lang w:val="en-US" w:eastAsia="en-US" w:bidi="hi-IN"/>
        </w:rPr>
      </w:pPr>
      <w:r>
        <w:rPr>
          <w:rFonts w:eastAsia="SimSun;宋体" w:cs="Mangal" w:ascii="Times New Roman" w:hAnsi="Times New Roman"/>
          <w:b/>
          <w:bCs/>
          <w:kern w:val="2"/>
          <w:sz w:val="18"/>
          <w:szCs w:val="24"/>
          <w:lang w:val="en-US" w:eastAsia="en-US" w:bidi="hi-IN"/>
        </w:rPr>
        <w:t>*</w:t>
      </w:r>
      <w:r>
        <w:rPr>
          <w:rFonts w:eastAsia="SimSun;宋体" w:cs="Mangal" w:ascii="Times New Roman" w:hAnsi="Times New Roman"/>
          <w:color w:val="000000"/>
          <w:kern w:val="2"/>
          <w:sz w:val="18"/>
          <w:szCs w:val="24"/>
          <w:lang w:val="en-US" w:eastAsia="en-US" w:bidi="hi-IN"/>
        </w:rPr>
        <w:t>Δ</w:t>
      </w:r>
      <w:r>
        <w:rPr>
          <w:rFonts w:eastAsia="SimSun;宋体" w:cs="Mangal" w:ascii="Times New Roman" w:hAnsi="Times New Roman"/>
          <w:color w:val="000000"/>
          <w:kern w:val="2"/>
          <w:sz w:val="18"/>
          <w:szCs w:val="24"/>
          <w:lang w:val="en-US" w:eastAsia="en-US" w:bidi="hi-IN"/>
        </w:rPr>
        <w:t xml:space="preserve"> R</w:t>
      </w:r>
      <w:r>
        <w:rPr>
          <w:rFonts w:eastAsia="SimSun;宋体" w:cs="Mangal" w:ascii="Times New Roman" w:hAnsi="Times New Roman"/>
          <w:color w:val="000000"/>
          <w:kern w:val="2"/>
          <w:sz w:val="18"/>
          <w:szCs w:val="24"/>
          <w:vertAlign w:val="superscript"/>
          <w:lang w:val="en-US" w:eastAsia="en-US" w:bidi="hi-IN"/>
        </w:rPr>
        <w:t>2</w:t>
      </w:r>
      <w:r>
        <w:rPr>
          <w:rFonts w:eastAsia="SimSun;宋体" w:cs="Mangal" w:ascii="Times New Roman" w:hAnsi="Times New Roman"/>
          <w:color w:val="000000"/>
          <w:kern w:val="2"/>
          <w:sz w:val="18"/>
          <w:szCs w:val="24"/>
          <w:lang w:val="en-US" w:eastAsia="en-US" w:bidi="hi-IN"/>
        </w:rPr>
        <w:t xml:space="preserve"> = </w:t>
      </w:r>
      <w:r>
        <w:rPr>
          <w:rFonts w:eastAsia="SimSun;宋体" w:cs="Mangal" w:ascii="Times New Roman" w:hAnsi="Times New Roman"/>
          <w:color w:val="FF6600"/>
          <w:kern w:val="2"/>
          <w:sz w:val="18"/>
          <w:szCs w:val="24"/>
          <w:lang w:val="en-US" w:eastAsia="en-US" w:bidi="hi-IN"/>
        </w:rPr>
        <w:t>.</w:t>
      </w:r>
      <w:r>
        <w:rPr>
          <w:rFonts w:eastAsia="SimSun;宋体" w:cs="Mangal" w:ascii="Times New Roman" w:hAnsi="Times New Roman"/>
          <w:kern w:val="2"/>
          <w:sz w:val="18"/>
          <w:szCs w:val="24"/>
          <w:lang w:val="en-US" w:eastAsia="en-US" w:bidi="hi-IN"/>
        </w:rPr>
        <w:t>172, adjusted R</w:t>
      </w:r>
      <w:r>
        <w:rPr>
          <w:rFonts w:eastAsia="SimSun;宋体" w:cs="Mangal" w:ascii="Times New Roman" w:hAnsi="Times New Roman"/>
          <w:kern w:val="2"/>
          <w:sz w:val="18"/>
          <w:szCs w:val="24"/>
          <w:vertAlign w:val="superscript"/>
          <w:lang w:val="en-US" w:eastAsia="en-US" w:bidi="hi-IN"/>
        </w:rPr>
        <w:t>2</w:t>
      </w:r>
      <w:r>
        <w:rPr>
          <w:rFonts w:eastAsia="SimSun;宋体" w:cs="Mangal" w:ascii="Times New Roman" w:hAnsi="Times New Roman"/>
          <w:kern w:val="2"/>
          <w:sz w:val="18"/>
          <w:szCs w:val="24"/>
          <w:lang w:val="en-US" w:eastAsia="en-US" w:bidi="hi-IN"/>
        </w:rPr>
        <w:t xml:space="preserve"> = .085, F (11,105) = 1.981, p =.037</w:t>
      </w:r>
    </w:p>
    <w:p>
      <w:pPr>
        <w:pStyle w:val="Normal"/>
        <w:widowControl w:val="false"/>
        <w:suppressAutoHyphens w:val="true"/>
        <w:spacing w:lineRule="auto" w:line="360" w:before="0" w:after="0"/>
        <w:jc w:val="both"/>
        <w:rPr/>
      </w:pPr>
      <w:r>
        <w:rPr>
          <w:rFonts w:eastAsia="MS ??;ＭＳ 明朝" w:cs="MS ??;ＭＳ 明朝" w:ascii="Times New Roman" w:hAnsi="Times New Roman"/>
          <w:color w:val="000000"/>
          <w:kern w:val="2"/>
          <w:sz w:val="18"/>
          <w:szCs w:val="24"/>
          <w:lang w:val="en-US" w:eastAsia="en-US" w:bidi="hi-IN"/>
        </w:rPr>
        <w:t>** Δ R</w:t>
      </w:r>
      <w:r>
        <w:rPr>
          <w:rFonts w:eastAsia="MS ??;ＭＳ 明朝" w:cs="MS ??;ＭＳ 明朝" w:ascii="Times New Roman" w:hAnsi="Times New Roman"/>
          <w:color w:val="000000"/>
          <w:kern w:val="2"/>
          <w:sz w:val="18"/>
          <w:szCs w:val="24"/>
          <w:vertAlign w:val="superscript"/>
          <w:lang w:val="en-US" w:eastAsia="en-US" w:bidi="hi-IN"/>
        </w:rPr>
        <w:t>2</w:t>
      </w:r>
      <w:r>
        <w:rPr>
          <w:rFonts w:eastAsia="MS ??;ＭＳ 明朝" w:cs="MS ??;ＭＳ 明朝" w:ascii="Times New Roman" w:hAnsi="Times New Roman"/>
          <w:color w:val="000000"/>
          <w:kern w:val="2"/>
          <w:sz w:val="18"/>
          <w:szCs w:val="24"/>
          <w:lang w:val="en-US" w:eastAsia="en-US" w:bidi="hi-IN"/>
        </w:rPr>
        <w:t xml:space="preserve"> = .142, adjusted R</w:t>
      </w:r>
      <w:r>
        <w:rPr>
          <w:rFonts w:eastAsia="MS ??;ＭＳ 明朝" w:cs="MS ??;ＭＳ 明朝" w:ascii="Times New Roman" w:hAnsi="Times New Roman"/>
          <w:color w:val="000000"/>
          <w:kern w:val="2"/>
          <w:sz w:val="18"/>
          <w:szCs w:val="24"/>
          <w:vertAlign w:val="superscript"/>
          <w:lang w:val="en-US" w:eastAsia="en-US" w:bidi="hi-IN"/>
        </w:rPr>
        <w:t>2</w:t>
      </w:r>
      <w:r>
        <w:rPr>
          <w:rFonts w:eastAsia="MS ??;ＭＳ 明朝" w:cs="MS ??;ＭＳ 明朝" w:ascii="Times New Roman" w:hAnsi="Times New Roman"/>
          <w:color w:val="000000"/>
          <w:kern w:val="2"/>
          <w:sz w:val="18"/>
          <w:szCs w:val="24"/>
          <w:lang w:val="en-US" w:eastAsia="en-US" w:bidi="hi-IN"/>
        </w:rPr>
        <w:t xml:space="preserve"> = .052, F (11,105) = 1.583, p = .114</w:t>
      </w:r>
    </w:p>
    <w:p>
      <w:pPr>
        <w:pStyle w:val="Normal"/>
        <w:spacing w:before="0" w:after="200"/>
        <w:rPr>
          <w:rFonts w:ascii="Times New Roman" w:hAnsi="Times New Roman" w:eastAsia="MS ??;ＭＳ 明朝" w:cs="MS ??;ＭＳ 明朝"/>
          <w:color w:val="000000"/>
          <w:kern w:val="2"/>
          <w:sz w:val="18"/>
          <w:szCs w:val="24"/>
          <w:lang w:val="en-US" w:eastAsia="en-US" w:bidi="hi-IN"/>
        </w:rPr>
      </w:pPr>
      <w:r>
        <w:rPr>
          <w:rFonts w:eastAsia="MS ??;ＭＳ 明朝" w:cs="MS ??;ＭＳ 明朝" w:ascii="Times New Roman" w:hAnsi="Times New Roman"/>
          <w:color w:val="000000"/>
          <w:kern w:val="2"/>
          <w:sz w:val="18"/>
          <w:szCs w:val="24"/>
          <w:lang w:val="en-US" w:eastAsia="en-US" w:bidi="hi-IN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8T17:17:00Z</dcterms:created>
  <dc:creator>WEINER Luisa</dc:creator>
  <dc:description/>
  <cp:keywords/>
  <dc:language>en-US</dc:language>
  <cp:lastModifiedBy>Luisa Weiner</cp:lastModifiedBy>
  <dcterms:modified xsi:type="dcterms:W3CDTF">2016-03-18T17:1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2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Table 2.DOC</vt:lpwstr>
  </property>
</Properties>
</file>